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B37C7" w14:textId="77777777" w:rsidR="003F4FBE" w:rsidRDefault="003F4FBE" w:rsidP="003F4FBE">
      <w:pPr>
        <w:spacing w:after="0" w:line="360" w:lineRule="auto"/>
        <w:rPr>
          <w:rFonts w:eastAsia="SimSun" w:cs="Times New Roman"/>
          <w:kern w:val="2"/>
          <w:sz w:val="21"/>
          <w:szCs w:val="21"/>
        </w:rPr>
      </w:pPr>
      <w:r w:rsidRPr="00E149CE">
        <w:rPr>
          <w:rFonts w:eastAsia="SimSun" w:cs="Times New Roman"/>
          <w:kern w:val="2"/>
          <w:sz w:val="21"/>
          <w:szCs w:val="21"/>
        </w:rPr>
        <w:t>Table S</w:t>
      </w:r>
      <w:r w:rsidR="0014540C" w:rsidRPr="00E149CE">
        <w:rPr>
          <w:rFonts w:eastAsia="SimSun" w:cs="Times New Roman" w:hint="eastAsia"/>
          <w:kern w:val="2"/>
          <w:sz w:val="21"/>
          <w:szCs w:val="21"/>
          <w:lang w:eastAsia="zh-CN"/>
        </w:rPr>
        <w:t>2</w:t>
      </w:r>
      <w:r w:rsidRPr="00E149CE">
        <w:rPr>
          <w:rFonts w:eastAsia="SimSun" w:cs="Times New Roman" w:hint="eastAsia"/>
          <w:kern w:val="2"/>
          <w:sz w:val="21"/>
          <w:szCs w:val="21"/>
        </w:rPr>
        <w:t xml:space="preserve"> S</w:t>
      </w:r>
      <w:r w:rsidRPr="00E149CE">
        <w:rPr>
          <w:rFonts w:eastAsia="SimSun" w:cs="Times New Roman"/>
          <w:kern w:val="2"/>
          <w:sz w:val="21"/>
          <w:szCs w:val="21"/>
        </w:rPr>
        <w:t xml:space="preserve">erovar-specific genes for Salmonella serogroups </w:t>
      </w:r>
      <w:r w:rsidRPr="00E149CE">
        <w:rPr>
          <w:rFonts w:eastAsia="SimSun" w:cs="Times New Roman" w:hint="eastAsia"/>
          <w:kern w:val="2"/>
          <w:sz w:val="21"/>
          <w:szCs w:val="21"/>
        </w:rPr>
        <w:t>C2</w:t>
      </w:r>
    </w:p>
    <w:tbl>
      <w:tblPr>
        <w:tblStyle w:val="TableGrid"/>
        <w:tblW w:w="97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132"/>
        <w:gridCol w:w="1840"/>
        <w:gridCol w:w="1083"/>
        <w:gridCol w:w="1465"/>
        <w:gridCol w:w="1196"/>
        <w:gridCol w:w="708"/>
        <w:gridCol w:w="1538"/>
      </w:tblGrid>
      <w:tr w:rsidR="003F4FBE" w:rsidRPr="00614202" w14:paraId="26DE21DF" w14:textId="77777777" w:rsidTr="006E703E">
        <w:trPr>
          <w:trHeight w:val="402"/>
          <w:jc w:val="center"/>
        </w:trPr>
        <w:tc>
          <w:tcPr>
            <w:tcW w:w="794" w:type="dxa"/>
            <w:vMerge w:val="restart"/>
            <w:vAlign w:val="center"/>
          </w:tcPr>
          <w:p w14:paraId="38C7D7D6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614202">
              <w:rPr>
                <w:rFonts w:eastAsia="SimSun" w:cs="Times New Roman"/>
                <w:kern w:val="2"/>
                <w:sz w:val="15"/>
                <w:szCs w:val="15"/>
              </w:rPr>
              <w:t>serovar</w:t>
            </w:r>
          </w:p>
        </w:tc>
        <w:tc>
          <w:tcPr>
            <w:tcW w:w="1132" w:type="dxa"/>
            <w:vMerge w:val="restart"/>
            <w:vAlign w:val="center"/>
          </w:tcPr>
          <w:p w14:paraId="65B00109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614202">
              <w:rPr>
                <w:rFonts w:eastAsia="SimSun" w:cs="Times New Roman"/>
                <w:kern w:val="2"/>
                <w:sz w:val="15"/>
                <w:szCs w:val="15"/>
              </w:rPr>
              <w:t>Related gene</w:t>
            </w:r>
          </w:p>
        </w:tc>
        <w:tc>
          <w:tcPr>
            <w:tcW w:w="4388" w:type="dxa"/>
            <w:gridSpan w:val="3"/>
            <w:vAlign w:val="center"/>
          </w:tcPr>
          <w:p w14:paraId="2C249D5F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614202">
              <w:rPr>
                <w:rFonts w:eastAsia="SimSun" w:cs="Times New Roman"/>
                <w:kern w:val="2"/>
                <w:sz w:val="15"/>
                <w:szCs w:val="15"/>
              </w:rPr>
              <w:t>Annotation</w:t>
            </w:r>
          </w:p>
        </w:tc>
        <w:tc>
          <w:tcPr>
            <w:tcW w:w="1196" w:type="dxa"/>
            <w:vMerge w:val="restart"/>
            <w:vAlign w:val="center"/>
          </w:tcPr>
          <w:p w14:paraId="13B61CF5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614202">
              <w:rPr>
                <w:rFonts w:eastAsia="DengXian" w:cs="Times New Roman"/>
                <w:color w:val="000000"/>
                <w:sz w:val="15"/>
                <w:szCs w:val="15"/>
              </w:rPr>
              <w:t>Number of transmembrane</w:t>
            </w:r>
          </w:p>
        </w:tc>
        <w:tc>
          <w:tcPr>
            <w:tcW w:w="708" w:type="dxa"/>
            <w:vMerge w:val="restart"/>
            <w:vAlign w:val="center"/>
          </w:tcPr>
          <w:p w14:paraId="4C819581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614202">
              <w:rPr>
                <w:rFonts w:eastAsia="DengXian" w:cs="Times New Roman"/>
                <w:color w:val="000000"/>
                <w:sz w:val="15"/>
                <w:szCs w:val="15"/>
              </w:rPr>
              <w:t>Signal peptide</w:t>
            </w:r>
          </w:p>
        </w:tc>
        <w:tc>
          <w:tcPr>
            <w:tcW w:w="1538" w:type="dxa"/>
            <w:vMerge w:val="restart"/>
            <w:vAlign w:val="center"/>
          </w:tcPr>
          <w:p w14:paraId="2251600A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proofErr w:type="spellStart"/>
            <w:r w:rsidRPr="00614202">
              <w:rPr>
                <w:rFonts w:eastAsia="DengXian" w:cs="Times New Roman"/>
                <w:color w:val="000000"/>
                <w:sz w:val="15"/>
                <w:szCs w:val="15"/>
              </w:rPr>
              <w:t>Dscription</w:t>
            </w:r>
            <w:proofErr w:type="spellEnd"/>
          </w:p>
        </w:tc>
      </w:tr>
      <w:tr w:rsidR="003F4FBE" w:rsidRPr="00614202" w14:paraId="47A4E5E9" w14:textId="77777777" w:rsidTr="006E703E">
        <w:trPr>
          <w:trHeight w:val="402"/>
          <w:jc w:val="center"/>
        </w:trPr>
        <w:tc>
          <w:tcPr>
            <w:tcW w:w="794" w:type="dxa"/>
            <w:vMerge/>
            <w:tcBorders>
              <w:bottom w:val="single" w:sz="4" w:space="0" w:color="auto"/>
            </w:tcBorders>
            <w:vAlign w:val="center"/>
          </w:tcPr>
          <w:p w14:paraId="32C6315E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14:paraId="7860B651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313F3318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proofErr w:type="spellStart"/>
            <w:r w:rsidRPr="00614202">
              <w:rPr>
                <w:rFonts w:eastAsia="SimSun" w:cs="Times New Roman"/>
                <w:kern w:val="2"/>
                <w:sz w:val="15"/>
                <w:szCs w:val="15"/>
              </w:rPr>
              <w:t>NR_annot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6097E853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proofErr w:type="spellStart"/>
            <w:r w:rsidRPr="00614202">
              <w:rPr>
                <w:rFonts w:eastAsia="SimSun" w:cs="Times New Roman"/>
                <w:kern w:val="2"/>
                <w:sz w:val="15"/>
                <w:szCs w:val="15"/>
              </w:rPr>
              <w:t>COG_annot</w:t>
            </w:r>
            <w:proofErr w:type="spellEnd"/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*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3EB8925E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proofErr w:type="spellStart"/>
            <w:r w:rsidRPr="00614202">
              <w:rPr>
                <w:rFonts w:eastAsia="SimSun" w:cs="Times New Roman"/>
                <w:kern w:val="2"/>
                <w:sz w:val="15"/>
                <w:szCs w:val="15"/>
              </w:rPr>
              <w:t>eggNOG_annot</w:t>
            </w:r>
            <w:proofErr w:type="spellEnd"/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49D3EE4C" w14:textId="77777777" w:rsidR="003F4FBE" w:rsidRPr="00614202" w:rsidRDefault="003F4FBE" w:rsidP="006E70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6269C4C1" w14:textId="77777777" w:rsidR="003F4FBE" w:rsidRPr="00614202" w:rsidRDefault="003F4FBE" w:rsidP="006E70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  <w:vAlign w:val="center"/>
          </w:tcPr>
          <w:p w14:paraId="0EAE1694" w14:textId="77777777" w:rsidR="003F4FBE" w:rsidRPr="00614202" w:rsidRDefault="003F4FBE" w:rsidP="006E703E">
            <w:pPr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</w:tr>
      <w:tr w:rsidR="003F4FBE" w:rsidRPr="00614202" w14:paraId="22267F2B" w14:textId="77777777" w:rsidTr="006E703E">
        <w:trPr>
          <w:trHeight w:val="214"/>
          <w:jc w:val="center"/>
        </w:trPr>
        <w:tc>
          <w:tcPr>
            <w:tcW w:w="794" w:type="dxa"/>
            <w:vMerge w:val="restart"/>
            <w:tcBorders>
              <w:bottom w:val="nil"/>
            </w:tcBorders>
            <w:vAlign w:val="center"/>
          </w:tcPr>
          <w:p w14:paraId="1C14F3B0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kern w:val="2"/>
                <w:sz w:val="15"/>
                <w:szCs w:val="15"/>
              </w:rPr>
            </w:pPr>
            <w:proofErr w:type="spellStart"/>
            <w:r w:rsidRPr="003139ED">
              <w:rPr>
                <w:rFonts w:eastAsia="SimSun" w:cs="Times New Roman"/>
                <w:i/>
                <w:kern w:val="2"/>
                <w:sz w:val="15"/>
                <w:szCs w:val="15"/>
              </w:rPr>
              <w:t>S.Hadar</w:t>
            </w:r>
            <w:proofErr w:type="spellEnd"/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14:paraId="6AD56AD2" w14:textId="77777777" w:rsidR="003F4FBE" w:rsidRPr="003139ED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139ED">
              <w:rPr>
                <w:rFonts w:eastAsia="SimSun" w:cs="Times New Roman"/>
                <w:kern w:val="2"/>
                <w:sz w:val="15"/>
                <w:szCs w:val="15"/>
              </w:rPr>
              <w:t>group_20134</w:t>
            </w:r>
          </w:p>
        </w:tc>
        <w:tc>
          <w:tcPr>
            <w:tcW w:w="1840" w:type="dxa"/>
            <w:tcBorders>
              <w:bottom w:val="nil"/>
            </w:tcBorders>
            <w:vAlign w:val="center"/>
          </w:tcPr>
          <w:p w14:paraId="186FE9DC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43392">
              <w:rPr>
                <w:rFonts w:eastAsia="SimSun" w:cs="Times New Roman"/>
                <w:kern w:val="2"/>
                <w:sz w:val="15"/>
                <w:szCs w:val="15"/>
              </w:rPr>
              <w:t>hypothetical protein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14:paraId="186B623C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S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6AA44BF2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14:paraId="3C026CF0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41A0DDA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538" w:type="dxa"/>
            <w:tcBorders>
              <w:bottom w:val="nil"/>
            </w:tcBorders>
            <w:vAlign w:val="center"/>
          </w:tcPr>
          <w:p w14:paraId="369235CB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</w:tr>
      <w:tr w:rsidR="003F4FBE" w:rsidRPr="00614202" w14:paraId="7BC908D9" w14:textId="77777777" w:rsidTr="006E703E">
        <w:trPr>
          <w:trHeight w:val="214"/>
          <w:jc w:val="center"/>
        </w:trPr>
        <w:tc>
          <w:tcPr>
            <w:tcW w:w="794" w:type="dxa"/>
            <w:vMerge/>
            <w:tcBorders>
              <w:top w:val="nil"/>
              <w:bottom w:val="nil"/>
            </w:tcBorders>
            <w:vAlign w:val="center"/>
          </w:tcPr>
          <w:p w14:paraId="39E966F8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kern w:val="2"/>
                <w:sz w:val="15"/>
                <w:szCs w:val="15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4A200379" w14:textId="77777777" w:rsidR="003F4FBE" w:rsidRPr="003139ED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139ED">
              <w:rPr>
                <w:rFonts w:eastAsia="SimSun" w:cs="Times New Roman"/>
                <w:kern w:val="2"/>
                <w:sz w:val="15"/>
                <w:szCs w:val="15"/>
              </w:rPr>
              <w:t>group_2277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49320875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2371">
              <w:rPr>
                <w:rFonts w:eastAsia="SimSun" w:cs="Times New Roman"/>
                <w:kern w:val="2"/>
                <w:sz w:val="15"/>
                <w:szCs w:val="15"/>
              </w:rPr>
              <w:t>putative protei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F7B3FA1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S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5644D622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ATPase domain protein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29D7BD9B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491A253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20D1AC6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</w:tr>
      <w:tr w:rsidR="003F4FBE" w:rsidRPr="00614202" w14:paraId="0A0860E0" w14:textId="77777777" w:rsidTr="006E703E">
        <w:trPr>
          <w:trHeight w:val="214"/>
          <w:jc w:val="center"/>
        </w:trPr>
        <w:tc>
          <w:tcPr>
            <w:tcW w:w="794" w:type="dxa"/>
            <w:vMerge/>
            <w:tcBorders>
              <w:top w:val="nil"/>
              <w:bottom w:val="nil"/>
            </w:tcBorders>
            <w:vAlign w:val="center"/>
          </w:tcPr>
          <w:p w14:paraId="6A6574D3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kern w:val="2"/>
                <w:sz w:val="15"/>
                <w:szCs w:val="15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513FB691" w14:textId="77777777" w:rsidR="003F4FBE" w:rsidRPr="003139ED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139ED">
              <w:rPr>
                <w:rFonts w:eastAsia="SimSun" w:cs="Times New Roman"/>
                <w:kern w:val="2"/>
                <w:sz w:val="15"/>
                <w:szCs w:val="15"/>
              </w:rPr>
              <w:t>group_2984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144BB271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43392">
              <w:rPr>
                <w:rFonts w:eastAsia="SimSun" w:cs="Times New Roman"/>
                <w:kern w:val="2"/>
                <w:sz w:val="15"/>
                <w:szCs w:val="15"/>
              </w:rPr>
              <w:t>hypothetical protei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70963C1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7E44C09F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2E9E87FA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2D3512C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FDDC62C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</w:tr>
      <w:tr w:rsidR="003F4FBE" w:rsidRPr="00614202" w14:paraId="75855583" w14:textId="77777777" w:rsidTr="006E703E">
        <w:trPr>
          <w:trHeight w:val="214"/>
          <w:jc w:val="center"/>
        </w:trPr>
        <w:tc>
          <w:tcPr>
            <w:tcW w:w="794" w:type="dxa"/>
            <w:vMerge/>
            <w:tcBorders>
              <w:top w:val="nil"/>
              <w:bottom w:val="nil"/>
            </w:tcBorders>
            <w:vAlign w:val="center"/>
          </w:tcPr>
          <w:p w14:paraId="7E793183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0A6D5B04" w14:textId="77777777" w:rsidR="003F4FBE" w:rsidRPr="003139ED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139ED">
              <w:rPr>
                <w:rFonts w:eastAsia="SimSun" w:cs="Times New Roman"/>
                <w:kern w:val="2"/>
                <w:sz w:val="15"/>
                <w:szCs w:val="15"/>
              </w:rPr>
              <w:t>group_29846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204955A3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43392">
              <w:rPr>
                <w:rFonts w:eastAsia="SimSun" w:cs="Times New Roman"/>
                <w:kern w:val="2"/>
                <w:sz w:val="15"/>
                <w:szCs w:val="15"/>
              </w:rPr>
              <w:t>hypothetical protei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86715FF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65C3B1EC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1F8DA638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82E7302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8FEE433" w14:textId="77777777" w:rsidR="003F4FBE" w:rsidRPr="00574C3C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5F3FF7">
              <w:rPr>
                <w:rFonts w:eastAsia="SimSun" w:cs="Times New Roman"/>
                <w:kern w:val="2"/>
                <w:sz w:val="15"/>
                <w:szCs w:val="15"/>
              </w:rPr>
              <w:t>Cell membrane protein</w:t>
            </w:r>
          </w:p>
        </w:tc>
      </w:tr>
      <w:tr w:rsidR="003F4FBE" w:rsidRPr="00614202" w14:paraId="6A856E5A" w14:textId="77777777" w:rsidTr="006E703E">
        <w:trPr>
          <w:trHeight w:val="214"/>
          <w:jc w:val="center"/>
        </w:trPr>
        <w:tc>
          <w:tcPr>
            <w:tcW w:w="794" w:type="dxa"/>
            <w:vMerge w:val="restart"/>
            <w:tcBorders>
              <w:top w:val="nil"/>
              <w:bottom w:val="nil"/>
            </w:tcBorders>
            <w:vAlign w:val="center"/>
          </w:tcPr>
          <w:p w14:paraId="172E6C64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139ED">
              <w:rPr>
                <w:rFonts w:eastAsia="SimSun" w:cs="Times New Roman"/>
                <w:i/>
                <w:kern w:val="2"/>
                <w:sz w:val="15"/>
                <w:szCs w:val="15"/>
              </w:rPr>
              <w:t>S. Albany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6B00FE16" w14:textId="77777777" w:rsidR="003F4FBE" w:rsidRPr="003139ED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139ED">
              <w:rPr>
                <w:rFonts w:eastAsia="SimSun" w:cs="Times New Roman"/>
                <w:kern w:val="2"/>
                <w:sz w:val="15"/>
                <w:szCs w:val="15"/>
              </w:rPr>
              <w:t>group_27297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20206FF4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43392">
              <w:rPr>
                <w:rFonts w:eastAsia="SimSun" w:cs="Times New Roman"/>
                <w:kern w:val="2"/>
                <w:sz w:val="15"/>
                <w:szCs w:val="15"/>
              </w:rPr>
              <w:t>hypothetical protei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773B517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4CF6F7D7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398ECDB2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675F04B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59043C9" w14:textId="77777777" w:rsidR="003F4FBE" w:rsidRPr="005F3FF7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5F3FF7">
              <w:rPr>
                <w:rFonts w:eastAsia="SimSun" w:cs="Times New Roman"/>
                <w:kern w:val="2"/>
                <w:sz w:val="15"/>
                <w:szCs w:val="15"/>
              </w:rPr>
              <w:t>Cell membrane protein</w:t>
            </w:r>
          </w:p>
        </w:tc>
      </w:tr>
      <w:tr w:rsidR="003F4FBE" w:rsidRPr="00614202" w14:paraId="37C8B754" w14:textId="77777777" w:rsidTr="006E703E">
        <w:trPr>
          <w:trHeight w:val="214"/>
          <w:jc w:val="center"/>
        </w:trPr>
        <w:tc>
          <w:tcPr>
            <w:tcW w:w="794" w:type="dxa"/>
            <w:vMerge/>
            <w:tcBorders>
              <w:top w:val="nil"/>
              <w:bottom w:val="nil"/>
            </w:tcBorders>
            <w:vAlign w:val="center"/>
          </w:tcPr>
          <w:p w14:paraId="1BE767F6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178C061C" w14:textId="77777777" w:rsidR="003F4FBE" w:rsidRPr="003139ED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139ED">
              <w:rPr>
                <w:rFonts w:eastAsia="SimSun" w:cs="Times New Roman"/>
                <w:kern w:val="2"/>
                <w:sz w:val="15"/>
                <w:szCs w:val="15"/>
              </w:rPr>
              <w:t>group_27289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71D32D6C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43392">
              <w:rPr>
                <w:rFonts w:eastAsia="SimSun" w:cs="Times New Roman"/>
                <w:kern w:val="2"/>
                <w:sz w:val="15"/>
                <w:szCs w:val="15"/>
              </w:rPr>
              <w:t>hypothetical protei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D826C7D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V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1F88D2C0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type I restriction-modification system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5F09D355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6FD5DF1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10995E9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</w:tr>
      <w:tr w:rsidR="003F4FBE" w:rsidRPr="00614202" w14:paraId="7FE7FD5E" w14:textId="77777777" w:rsidTr="006E703E">
        <w:trPr>
          <w:trHeight w:val="214"/>
          <w:jc w:val="center"/>
        </w:trPr>
        <w:tc>
          <w:tcPr>
            <w:tcW w:w="794" w:type="dxa"/>
            <w:vMerge/>
            <w:tcBorders>
              <w:top w:val="nil"/>
            </w:tcBorders>
            <w:vAlign w:val="center"/>
          </w:tcPr>
          <w:p w14:paraId="2A2DE763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</w:p>
        </w:tc>
        <w:tc>
          <w:tcPr>
            <w:tcW w:w="1132" w:type="dxa"/>
            <w:tcBorders>
              <w:top w:val="nil"/>
            </w:tcBorders>
            <w:vAlign w:val="center"/>
          </w:tcPr>
          <w:p w14:paraId="3E127A96" w14:textId="77777777" w:rsidR="003F4FBE" w:rsidRPr="003139ED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139ED">
              <w:rPr>
                <w:rFonts w:eastAsia="SimSun" w:cs="Times New Roman"/>
                <w:kern w:val="2"/>
                <w:sz w:val="15"/>
                <w:szCs w:val="15"/>
              </w:rPr>
              <w:t>group_27286</w:t>
            </w:r>
          </w:p>
        </w:tc>
        <w:tc>
          <w:tcPr>
            <w:tcW w:w="1840" w:type="dxa"/>
            <w:tcBorders>
              <w:top w:val="nil"/>
            </w:tcBorders>
            <w:vAlign w:val="center"/>
          </w:tcPr>
          <w:p w14:paraId="65F59A1E" w14:textId="77777777" w:rsidR="003F4FBE" w:rsidRPr="00614202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343392">
              <w:rPr>
                <w:rFonts w:eastAsia="SimSun" w:cs="Times New Roman"/>
                <w:kern w:val="2"/>
                <w:sz w:val="15"/>
                <w:szCs w:val="15"/>
              </w:rPr>
              <w:t>hypothetical protein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1A2651A2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S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14:paraId="4B167A6F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>
              <w:rPr>
                <w:rFonts w:eastAsia="SimSun" w:cs="Times New Roman" w:hint="eastAsia"/>
                <w:kern w:val="2"/>
                <w:sz w:val="15"/>
                <w:szCs w:val="15"/>
              </w:rPr>
              <w:t>/</w:t>
            </w:r>
          </w:p>
        </w:tc>
        <w:tc>
          <w:tcPr>
            <w:tcW w:w="1196" w:type="dxa"/>
            <w:tcBorders>
              <w:top w:val="nil"/>
            </w:tcBorders>
            <w:vAlign w:val="center"/>
          </w:tcPr>
          <w:p w14:paraId="3863D236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8842BF2" w14:textId="77777777" w:rsidR="003F4FBE" w:rsidRPr="00A63EF3" w:rsidRDefault="003F4FBE" w:rsidP="006E703E">
            <w:pPr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A63EF3">
              <w:rPr>
                <w:rFonts w:eastAsia="SimSun" w:cs="Times New Roman"/>
                <w:kern w:val="2"/>
                <w:sz w:val="15"/>
                <w:szCs w:val="15"/>
              </w:rPr>
              <w:t>Y</w:t>
            </w:r>
          </w:p>
        </w:tc>
        <w:tc>
          <w:tcPr>
            <w:tcW w:w="1538" w:type="dxa"/>
            <w:tcBorders>
              <w:top w:val="nil"/>
            </w:tcBorders>
            <w:vAlign w:val="center"/>
          </w:tcPr>
          <w:p w14:paraId="3196C3F3" w14:textId="77777777" w:rsidR="003F4FBE" w:rsidRPr="00614202" w:rsidRDefault="003F4FBE" w:rsidP="006E703E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15"/>
                <w:szCs w:val="15"/>
              </w:rPr>
            </w:pPr>
            <w:r w:rsidRPr="00574C3C">
              <w:rPr>
                <w:rFonts w:eastAsia="SimSun" w:cs="Times New Roman"/>
                <w:kern w:val="2"/>
                <w:sz w:val="15"/>
                <w:szCs w:val="15"/>
              </w:rPr>
              <w:t>Secreted extracellular proteins</w:t>
            </w:r>
          </w:p>
        </w:tc>
      </w:tr>
    </w:tbl>
    <w:p w14:paraId="01EFF2EB" w14:textId="77777777" w:rsidR="003F4FBE" w:rsidRPr="00DE3AA8" w:rsidRDefault="003F4FBE" w:rsidP="00DE3AA8">
      <w:pPr>
        <w:widowControl w:val="0"/>
        <w:spacing w:after="0"/>
        <w:jc w:val="center"/>
        <w:rPr>
          <w:rFonts w:eastAsia="SimSun" w:cs="Times New Roman"/>
          <w:kern w:val="2"/>
          <w:sz w:val="15"/>
          <w:szCs w:val="15"/>
          <w:lang w:eastAsia="zh-CN"/>
        </w:rPr>
      </w:pPr>
      <w:r>
        <w:rPr>
          <w:rFonts w:eastAsia="SimSun" w:cs="Times New Roman" w:hint="eastAsia"/>
          <w:noProof/>
          <w:kern w:val="2"/>
          <w:sz w:val="21"/>
          <w:szCs w:val="24"/>
        </w:rPr>
        <w:t>*</w:t>
      </w:r>
      <w:r w:rsidRPr="006636DE">
        <w:rPr>
          <w:rFonts w:eastAsia="SimSun" w:cs="Times New Roman"/>
          <w:kern w:val="2"/>
          <w:sz w:val="15"/>
          <w:szCs w:val="15"/>
        </w:rPr>
        <w:t xml:space="preserve"> </w:t>
      </w:r>
      <w:r w:rsidRPr="000B0DAD">
        <w:rPr>
          <w:rFonts w:eastAsia="SimSun" w:cs="Times New Roman"/>
          <w:kern w:val="2"/>
          <w:sz w:val="15"/>
          <w:szCs w:val="15"/>
        </w:rPr>
        <w:t>S</w:t>
      </w:r>
      <w:r>
        <w:rPr>
          <w:rFonts w:eastAsia="SimSun" w:cs="Times New Roman" w:hint="eastAsia"/>
          <w:kern w:val="2"/>
          <w:sz w:val="15"/>
          <w:szCs w:val="15"/>
        </w:rPr>
        <w:t xml:space="preserve">: Function unknown, V: </w:t>
      </w:r>
      <w:proofErr w:type="spellStart"/>
      <w:r>
        <w:rPr>
          <w:rFonts w:eastAsia="SimSun" w:cs="Times New Roman" w:hint="eastAsia"/>
          <w:kern w:val="2"/>
          <w:sz w:val="15"/>
          <w:szCs w:val="15"/>
        </w:rPr>
        <w:t>Defense</w:t>
      </w:r>
      <w:proofErr w:type="spellEnd"/>
      <w:r>
        <w:rPr>
          <w:rFonts w:eastAsia="SimSun" w:cs="Times New Roman" w:hint="eastAsia"/>
          <w:kern w:val="2"/>
          <w:sz w:val="15"/>
          <w:szCs w:val="15"/>
        </w:rPr>
        <w:t xml:space="preserve"> mechanisms</w:t>
      </w:r>
    </w:p>
    <w:sectPr w:rsidR="003F4FBE" w:rsidRPr="00DE3AA8" w:rsidSect="00146FE7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50EC5" w14:textId="77777777" w:rsidR="00BD3B2A" w:rsidRDefault="00BD3B2A" w:rsidP="00117666">
      <w:pPr>
        <w:spacing w:after="0"/>
      </w:pPr>
      <w:r>
        <w:separator/>
      </w:r>
    </w:p>
  </w:endnote>
  <w:endnote w:type="continuationSeparator" w:id="0">
    <w:p w14:paraId="52F2DC18" w14:textId="77777777" w:rsidR="00BD3B2A" w:rsidRDefault="00BD3B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-Regular">
    <w:altName w:val="Times New Roman"/>
    <w:panose1 w:val="00000000000000000000"/>
    <w:charset w:val="00"/>
    <w:family w:val="roman"/>
    <w:notTrueType/>
    <w:pitch w:val="default"/>
  </w:font>
  <w:font w:name="AdvOTb92eb7df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A97929" w14:textId="77777777" w:rsidR="002F6C6B" w:rsidRPr="00577C4C" w:rsidRDefault="00BD3B2A">
    <w:pPr>
      <w:pStyle w:val="Footer"/>
      <w:rPr>
        <w:color w:val="C00000"/>
        <w:szCs w:val="24"/>
      </w:rPr>
    </w:pPr>
    <w:r>
      <w:rPr>
        <w:noProof/>
        <w:lang w:eastAsia="zh-CN"/>
      </w:rPr>
      <w:pict w14:anchorId="6E2C33AF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687.2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78611973" w14:textId="77777777" w:rsidR="002F6C6B" w:rsidRPr="00577C4C" w:rsidRDefault="002F6C6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149CE" w:rsidRPr="00E149CE">
                  <w:rPr>
                    <w:noProof/>
                    <w:color w:val="000000" w:themeColor="text1"/>
                    <w:sz w:val="22"/>
                    <w:szCs w:val="40"/>
                  </w:rPr>
                  <w:t>1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A4B5E" w14:textId="77777777" w:rsidR="002F6C6B" w:rsidRPr="00577C4C" w:rsidRDefault="00BD3B2A">
    <w:pPr>
      <w:pStyle w:val="Footer"/>
      <w:rPr>
        <w:b/>
        <w:sz w:val="20"/>
        <w:szCs w:val="24"/>
      </w:rPr>
    </w:pPr>
    <w:r>
      <w:rPr>
        <w:noProof/>
        <w:lang w:eastAsia="zh-CN"/>
      </w:rPr>
      <w:pict w14:anchorId="30C7B46A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687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4D1199F6" w14:textId="77777777" w:rsidR="002F6C6B" w:rsidRPr="00577C4C" w:rsidRDefault="002F6C6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149CE" w:rsidRPr="00E149CE">
                  <w:rPr>
                    <w:noProof/>
                    <w:color w:val="000000" w:themeColor="text1"/>
                    <w:sz w:val="22"/>
                    <w:szCs w:val="40"/>
                  </w:rPr>
                  <w:t>1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87545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C80298" w14:textId="77777777" w:rsidR="002F6C6B" w:rsidRDefault="002F6C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44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1875F6" w14:textId="77777777" w:rsidR="002F6C6B" w:rsidRDefault="002F6C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BE12D" w14:textId="77777777" w:rsidR="00BD3B2A" w:rsidRDefault="00BD3B2A" w:rsidP="00117666">
      <w:pPr>
        <w:spacing w:after="0"/>
      </w:pPr>
      <w:r>
        <w:separator/>
      </w:r>
    </w:p>
  </w:footnote>
  <w:footnote w:type="continuationSeparator" w:id="0">
    <w:p w14:paraId="41C7B13F" w14:textId="77777777" w:rsidR="00BD3B2A" w:rsidRDefault="00BD3B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16F23A" w14:textId="77777777" w:rsidR="002F6C6B" w:rsidRPr="007E3148" w:rsidRDefault="002F6C6B" w:rsidP="00DA5009">
    <w:pPr>
      <w:pStyle w:val="Header"/>
      <w:jc w:val="right"/>
    </w:pPr>
    <w:r w:rsidRPr="007E3148">
      <w:ptab w:relativeTo="margin" w:alignment="center" w:leader="none"/>
    </w:r>
    <w:r>
      <w:rPr>
        <w:rFonts w:hint="eastAsia"/>
        <w:lang w:eastAsia="zh-CN"/>
      </w:rPr>
      <w:t xml:space="preserve">  </w:t>
    </w:r>
    <w:r w:rsidRPr="00DA5009">
      <w:rPr>
        <w:b w:val="0"/>
        <w:i/>
        <w:szCs w:val="24"/>
      </w:rPr>
      <w:t>Salmonella</w:t>
    </w:r>
    <w:r w:rsidRPr="00DA5009">
      <w:rPr>
        <w:b w:val="0"/>
        <w:szCs w:val="24"/>
      </w:rPr>
      <w:t xml:space="preserve"> novel serovar-specific molecular</w:t>
    </w:r>
    <w:r w:rsidRPr="00DA5009">
      <w:rPr>
        <w:b w:val="0"/>
      </w:rPr>
      <w:t xml:space="preserve"> targe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981515" w14:textId="77777777" w:rsidR="002F6C6B" w:rsidRPr="00A53000" w:rsidRDefault="002F6C6B" w:rsidP="00DA5009">
    <w:pPr>
      <w:pStyle w:val="Header"/>
      <w:jc w:val="right"/>
    </w:pPr>
    <w:r w:rsidRPr="007E3148">
      <w:ptab w:relativeTo="margin" w:alignment="center" w:leader="none"/>
    </w:r>
    <w:r w:rsidRPr="00DA5009">
      <w:rPr>
        <w:b w:val="0"/>
        <w:i/>
        <w:szCs w:val="24"/>
      </w:rPr>
      <w:t>Salmonella</w:t>
    </w:r>
    <w:r w:rsidRPr="00DA5009">
      <w:rPr>
        <w:b w:val="0"/>
        <w:szCs w:val="24"/>
      </w:rPr>
      <w:t xml:space="preserve"> novel serovar-specific molecular</w:t>
    </w:r>
    <w:r w:rsidRPr="00DA5009">
      <w:rPr>
        <w:b w:val="0"/>
      </w:rPr>
      <w:t xml:space="preserve"> targe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1821"/>
    <w:rsid w:val="00005668"/>
    <w:rsid w:val="000067BF"/>
    <w:rsid w:val="00007426"/>
    <w:rsid w:val="000122EF"/>
    <w:rsid w:val="00014FC8"/>
    <w:rsid w:val="0001586A"/>
    <w:rsid w:val="0001788D"/>
    <w:rsid w:val="00030989"/>
    <w:rsid w:val="00034304"/>
    <w:rsid w:val="00035434"/>
    <w:rsid w:val="00045678"/>
    <w:rsid w:val="000458E4"/>
    <w:rsid w:val="0005434A"/>
    <w:rsid w:val="00060565"/>
    <w:rsid w:val="00063D84"/>
    <w:rsid w:val="0006636D"/>
    <w:rsid w:val="000714EA"/>
    <w:rsid w:val="00077D53"/>
    <w:rsid w:val="00081394"/>
    <w:rsid w:val="00084EAE"/>
    <w:rsid w:val="00096911"/>
    <w:rsid w:val="000A42A8"/>
    <w:rsid w:val="000B33A2"/>
    <w:rsid w:val="000B34BD"/>
    <w:rsid w:val="000B6CFA"/>
    <w:rsid w:val="000C1F5F"/>
    <w:rsid w:val="000C7E2A"/>
    <w:rsid w:val="000D0381"/>
    <w:rsid w:val="000E2471"/>
    <w:rsid w:val="000F260C"/>
    <w:rsid w:val="000F4CFB"/>
    <w:rsid w:val="000F6193"/>
    <w:rsid w:val="00117666"/>
    <w:rsid w:val="00121492"/>
    <w:rsid w:val="001223A7"/>
    <w:rsid w:val="001232F7"/>
    <w:rsid w:val="00134256"/>
    <w:rsid w:val="0013615D"/>
    <w:rsid w:val="0014540C"/>
    <w:rsid w:val="00146FE7"/>
    <w:rsid w:val="00147395"/>
    <w:rsid w:val="00154D7D"/>
    <w:rsid w:val="001552C9"/>
    <w:rsid w:val="0015765E"/>
    <w:rsid w:val="001628CF"/>
    <w:rsid w:val="00163608"/>
    <w:rsid w:val="001765BC"/>
    <w:rsid w:val="00177D84"/>
    <w:rsid w:val="001964EF"/>
    <w:rsid w:val="00196C92"/>
    <w:rsid w:val="001B1A2C"/>
    <w:rsid w:val="001C4D6F"/>
    <w:rsid w:val="001D06CD"/>
    <w:rsid w:val="001D5C23"/>
    <w:rsid w:val="001E2C1F"/>
    <w:rsid w:val="001E6269"/>
    <w:rsid w:val="001E630B"/>
    <w:rsid w:val="001F470A"/>
    <w:rsid w:val="001F4C07"/>
    <w:rsid w:val="001F573D"/>
    <w:rsid w:val="00211E83"/>
    <w:rsid w:val="00212FE9"/>
    <w:rsid w:val="002140A8"/>
    <w:rsid w:val="0021630D"/>
    <w:rsid w:val="002207A8"/>
    <w:rsid w:val="00220AEA"/>
    <w:rsid w:val="00226954"/>
    <w:rsid w:val="00262896"/>
    <w:rsid w:val="002629A3"/>
    <w:rsid w:val="00265660"/>
    <w:rsid w:val="00267D18"/>
    <w:rsid w:val="00270834"/>
    <w:rsid w:val="002819FE"/>
    <w:rsid w:val="00283623"/>
    <w:rsid w:val="002868E2"/>
    <w:rsid w:val="002869C3"/>
    <w:rsid w:val="00290734"/>
    <w:rsid w:val="002936E4"/>
    <w:rsid w:val="00293B92"/>
    <w:rsid w:val="00295E06"/>
    <w:rsid w:val="00296B88"/>
    <w:rsid w:val="002973AA"/>
    <w:rsid w:val="0029776F"/>
    <w:rsid w:val="002A0F00"/>
    <w:rsid w:val="002A4366"/>
    <w:rsid w:val="002A4394"/>
    <w:rsid w:val="002B3CA2"/>
    <w:rsid w:val="002B614B"/>
    <w:rsid w:val="002B667F"/>
    <w:rsid w:val="002C74CA"/>
    <w:rsid w:val="002E071F"/>
    <w:rsid w:val="002E6339"/>
    <w:rsid w:val="002F05A8"/>
    <w:rsid w:val="002F456F"/>
    <w:rsid w:val="002F5622"/>
    <w:rsid w:val="002F6C6B"/>
    <w:rsid w:val="002F744D"/>
    <w:rsid w:val="00302BE0"/>
    <w:rsid w:val="00303DE6"/>
    <w:rsid w:val="00310124"/>
    <w:rsid w:val="00312172"/>
    <w:rsid w:val="003205C2"/>
    <w:rsid w:val="0032329D"/>
    <w:rsid w:val="00325561"/>
    <w:rsid w:val="00335B27"/>
    <w:rsid w:val="003416A1"/>
    <w:rsid w:val="00344666"/>
    <w:rsid w:val="00346181"/>
    <w:rsid w:val="00346D33"/>
    <w:rsid w:val="003512A5"/>
    <w:rsid w:val="003544FB"/>
    <w:rsid w:val="00365D63"/>
    <w:rsid w:val="0036793B"/>
    <w:rsid w:val="00372682"/>
    <w:rsid w:val="00376CC5"/>
    <w:rsid w:val="00381F75"/>
    <w:rsid w:val="00382E4D"/>
    <w:rsid w:val="00392EA8"/>
    <w:rsid w:val="00394EC3"/>
    <w:rsid w:val="003963AE"/>
    <w:rsid w:val="0039693B"/>
    <w:rsid w:val="003C7135"/>
    <w:rsid w:val="003D2F2D"/>
    <w:rsid w:val="003D40C5"/>
    <w:rsid w:val="003D66FA"/>
    <w:rsid w:val="003E72A9"/>
    <w:rsid w:val="003F4FBE"/>
    <w:rsid w:val="00401590"/>
    <w:rsid w:val="00402D80"/>
    <w:rsid w:val="004041AF"/>
    <w:rsid w:val="004140BB"/>
    <w:rsid w:val="00422406"/>
    <w:rsid w:val="00422C94"/>
    <w:rsid w:val="00426CDE"/>
    <w:rsid w:val="0044014A"/>
    <w:rsid w:val="00441AED"/>
    <w:rsid w:val="00445C74"/>
    <w:rsid w:val="00454E2F"/>
    <w:rsid w:val="00457B7F"/>
    <w:rsid w:val="00463E3D"/>
    <w:rsid w:val="004645AE"/>
    <w:rsid w:val="004659BF"/>
    <w:rsid w:val="004659DF"/>
    <w:rsid w:val="0048346F"/>
    <w:rsid w:val="004853DB"/>
    <w:rsid w:val="00486B23"/>
    <w:rsid w:val="00490EF1"/>
    <w:rsid w:val="004958C8"/>
    <w:rsid w:val="004A13D3"/>
    <w:rsid w:val="004A604F"/>
    <w:rsid w:val="004A6DAF"/>
    <w:rsid w:val="004A7972"/>
    <w:rsid w:val="004B7452"/>
    <w:rsid w:val="004D3E33"/>
    <w:rsid w:val="004D6396"/>
    <w:rsid w:val="004E6773"/>
    <w:rsid w:val="004F2A51"/>
    <w:rsid w:val="004F79C5"/>
    <w:rsid w:val="0050540B"/>
    <w:rsid w:val="00510168"/>
    <w:rsid w:val="005117FC"/>
    <w:rsid w:val="00521223"/>
    <w:rsid w:val="00523B3D"/>
    <w:rsid w:val="0052463F"/>
    <w:rsid w:val="005250F2"/>
    <w:rsid w:val="00536416"/>
    <w:rsid w:val="00537905"/>
    <w:rsid w:val="00544207"/>
    <w:rsid w:val="00545407"/>
    <w:rsid w:val="00547BBE"/>
    <w:rsid w:val="00553E23"/>
    <w:rsid w:val="005704CF"/>
    <w:rsid w:val="00573603"/>
    <w:rsid w:val="00576AAA"/>
    <w:rsid w:val="005A16C6"/>
    <w:rsid w:val="005A1D84"/>
    <w:rsid w:val="005A70EA"/>
    <w:rsid w:val="005B2E98"/>
    <w:rsid w:val="005B36FA"/>
    <w:rsid w:val="005B4144"/>
    <w:rsid w:val="005B7205"/>
    <w:rsid w:val="005B74C6"/>
    <w:rsid w:val="005C1C9E"/>
    <w:rsid w:val="005C3963"/>
    <w:rsid w:val="005D1840"/>
    <w:rsid w:val="005D35E4"/>
    <w:rsid w:val="005D6893"/>
    <w:rsid w:val="005D75F8"/>
    <w:rsid w:val="005D7910"/>
    <w:rsid w:val="005E6BEA"/>
    <w:rsid w:val="005F7CDF"/>
    <w:rsid w:val="00600C92"/>
    <w:rsid w:val="0060497D"/>
    <w:rsid w:val="0062154F"/>
    <w:rsid w:val="006271A4"/>
    <w:rsid w:val="00627820"/>
    <w:rsid w:val="00631A8C"/>
    <w:rsid w:val="00634924"/>
    <w:rsid w:val="0063772E"/>
    <w:rsid w:val="00651472"/>
    <w:rsid w:val="00651CA2"/>
    <w:rsid w:val="00653D60"/>
    <w:rsid w:val="00660D05"/>
    <w:rsid w:val="00665ED5"/>
    <w:rsid w:val="0066611E"/>
    <w:rsid w:val="00671D9A"/>
    <w:rsid w:val="00673952"/>
    <w:rsid w:val="00681821"/>
    <w:rsid w:val="00686C9D"/>
    <w:rsid w:val="0069040B"/>
    <w:rsid w:val="0069231D"/>
    <w:rsid w:val="006A4C4A"/>
    <w:rsid w:val="006B0D5F"/>
    <w:rsid w:val="006B2D5B"/>
    <w:rsid w:val="006B7D14"/>
    <w:rsid w:val="006C63C6"/>
    <w:rsid w:val="006D069E"/>
    <w:rsid w:val="006D1ED8"/>
    <w:rsid w:val="006D5B93"/>
    <w:rsid w:val="006E703E"/>
    <w:rsid w:val="006E7DB6"/>
    <w:rsid w:val="006F1436"/>
    <w:rsid w:val="00702781"/>
    <w:rsid w:val="00711095"/>
    <w:rsid w:val="007116E4"/>
    <w:rsid w:val="00711F9E"/>
    <w:rsid w:val="00713217"/>
    <w:rsid w:val="00722303"/>
    <w:rsid w:val="00725A7D"/>
    <w:rsid w:val="0073085C"/>
    <w:rsid w:val="00733784"/>
    <w:rsid w:val="007375B0"/>
    <w:rsid w:val="00741F61"/>
    <w:rsid w:val="00746505"/>
    <w:rsid w:val="00754F57"/>
    <w:rsid w:val="00756C3A"/>
    <w:rsid w:val="00763F1D"/>
    <w:rsid w:val="007643EC"/>
    <w:rsid w:val="007712D9"/>
    <w:rsid w:val="00776814"/>
    <w:rsid w:val="00784095"/>
    <w:rsid w:val="00790BB3"/>
    <w:rsid w:val="00792043"/>
    <w:rsid w:val="00795DB1"/>
    <w:rsid w:val="00797EDD"/>
    <w:rsid w:val="007A0132"/>
    <w:rsid w:val="007B0322"/>
    <w:rsid w:val="007B3FA9"/>
    <w:rsid w:val="007C0E3F"/>
    <w:rsid w:val="007C206C"/>
    <w:rsid w:val="007C5729"/>
    <w:rsid w:val="007C73F4"/>
    <w:rsid w:val="007D16D9"/>
    <w:rsid w:val="007E0D0E"/>
    <w:rsid w:val="007E5B25"/>
    <w:rsid w:val="007E6156"/>
    <w:rsid w:val="007F097C"/>
    <w:rsid w:val="007F1C4C"/>
    <w:rsid w:val="007F634C"/>
    <w:rsid w:val="00803A48"/>
    <w:rsid w:val="008111E4"/>
    <w:rsid w:val="0081301C"/>
    <w:rsid w:val="008162D4"/>
    <w:rsid w:val="00817DD6"/>
    <w:rsid w:val="00821194"/>
    <w:rsid w:val="008226D4"/>
    <w:rsid w:val="0083254E"/>
    <w:rsid w:val="008514BB"/>
    <w:rsid w:val="008545C2"/>
    <w:rsid w:val="00854E2E"/>
    <w:rsid w:val="00856AF0"/>
    <w:rsid w:val="008629A9"/>
    <w:rsid w:val="00865061"/>
    <w:rsid w:val="00874B7A"/>
    <w:rsid w:val="0088513A"/>
    <w:rsid w:val="00892FE2"/>
    <w:rsid w:val="00893C19"/>
    <w:rsid w:val="008A4DD2"/>
    <w:rsid w:val="008B36DB"/>
    <w:rsid w:val="008C0773"/>
    <w:rsid w:val="008D6C8D"/>
    <w:rsid w:val="008E2B54"/>
    <w:rsid w:val="008E4404"/>
    <w:rsid w:val="008E58C7"/>
    <w:rsid w:val="008F1926"/>
    <w:rsid w:val="008F1A04"/>
    <w:rsid w:val="008F5021"/>
    <w:rsid w:val="00904F98"/>
    <w:rsid w:val="00927BDD"/>
    <w:rsid w:val="009322CA"/>
    <w:rsid w:val="00943573"/>
    <w:rsid w:val="0094526E"/>
    <w:rsid w:val="00962FE8"/>
    <w:rsid w:val="00965650"/>
    <w:rsid w:val="00971B61"/>
    <w:rsid w:val="00973D22"/>
    <w:rsid w:val="00980C31"/>
    <w:rsid w:val="009955FF"/>
    <w:rsid w:val="009A0DCC"/>
    <w:rsid w:val="009A0FD6"/>
    <w:rsid w:val="009A4ED5"/>
    <w:rsid w:val="009D259D"/>
    <w:rsid w:val="009D3BFD"/>
    <w:rsid w:val="009D6A47"/>
    <w:rsid w:val="009E3771"/>
    <w:rsid w:val="009F5F22"/>
    <w:rsid w:val="009F6466"/>
    <w:rsid w:val="00A12130"/>
    <w:rsid w:val="00A17D10"/>
    <w:rsid w:val="00A21A66"/>
    <w:rsid w:val="00A304D0"/>
    <w:rsid w:val="00A31FBD"/>
    <w:rsid w:val="00A46B1D"/>
    <w:rsid w:val="00A50D9D"/>
    <w:rsid w:val="00A53000"/>
    <w:rsid w:val="00A545C6"/>
    <w:rsid w:val="00A652D0"/>
    <w:rsid w:val="00A75F87"/>
    <w:rsid w:val="00A937D5"/>
    <w:rsid w:val="00A94B67"/>
    <w:rsid w:val="00A95D8B"/>
    <w:rsid w:val="00A97935"/>
    <w:rsid w:val="00AB11B2"/>
    <w:rsid w:val="00AC0270"/>
    <w:rsid w:val="00AC09DA"/>
    <w:rsid w:val="00AC1D64"/>
    <w:rsid w:val="00AC3EA3"/>
    <w:rsid w:val="00AC792D"/>
    <w:rsid w:val="00AD4DA7"/>
    <w:rsid w:val="00AD64FA"/>
    <w:rsid w:val="00AE0516"/>
    <w:rsid w:val="00AE2D88"/>
    <w:rsid w:val="00B11DA1"/>
    <w:rsid w:val="00B2539D"/>
    <w:rsid w:val="00B304CA"/>
    <w:rsid w:val="00B346BB"/>
    <w:rsid w:val="00B4338D"/>
    <w:rsid w:val="00B476BE"/>
    <w:rsid w:val="00B5481A"/>
    <w:rsid w:val="00B6488A"/>
    <w:rsid w:val="00B657B8"/>
    <w:rsid w:val="00B6684C"/>
    <w:rsid w:val="00B66E2A"/>
    <w:rsid w:val="00B67210"/>
    <w:rsid w:val="00B7036A"/>
    <w:rsid w:val="00B74648"/>
    <w:rsid w:val="00B82164"/>
    <w:rsid w:val="00B84920"/>
    <w:rsid w:val="00B8556A"/>
    <w:rsid w:val="00B94482"/>
    <w:rsid w:val="00BA4EDF"/>
    <w:rsid w:val="00BB0BF0"/>
    <w:rsid w:val="00BC698D"/>
    <w:rsid w:val="00BD3B2A"/>
    <w:rsid w:val="00BE2702"/>
    <w:rsid w:val="00BF3350"/>
    <w:rsid w:val="00BF531F"/>
    <w:rsid w:val="00C012A3"/>
    <w:rsid w:val="00C136AB"/>
    <w:rsid w:val="00C14410"/>
    <w:rsid w:val="00C16F19"/>
    <w:rsid w:val="00C2006B"/>
    <w:rsid w:val="00C35584"/>
    <w:rsid w:val="00C40D55"/>
    <w:rsid w:val="00C5045F"/>
    <w:rsid w:val="00C52A7B"/>
    <w:rsid w:val="00C53E38"/>
    <w:rsid w:val="00C56CC1"/>
    <w:rsid w:val="00C57FD4"/>
    <w:rsid w:val="00C6324C"/>
    <w:rsid w:val="00C679AA"/>
    <w:rsid w:val="00C70855"/>
    <w:rsid w:val="00C724CF"/>
    <w:rsid w:val="00C75972"/>
    <w:rsid w:val="00C80487"/>
    <w:rsid w:val="00C82792"/>
    <w:rsid w:val="00C948FD"/>
    <w:rsid w:val="00C951B2"/>
    <w:rsid w:val="00CA2B40"/>
    <w:rsid w:val="00CA59EC"/>
    <w:rsid w:val="00CB43D5"/>
    <w:rsid w:val="00CB57A5"/>
    <w:rsid w:val="00CB5AAA"/>
    <w:rsid w:val="00CC76F9"/>
    <w:rsid w:val="00CD066B"/>
    <w:rsid w:val="00CD46E2"/>
    <w:rsid w:val="00CE26AF"/>
    <w:rsid w:val="00CE4FEF"/>
    <w:rsid w:val="00CE5784"/>
    <w:rsid w:val="00CF7CD2"/>
    <w:rsid w:val="00D00D0B"/>
    <w:rsid w:val="00D04B69"/>
    <w:rsid w:val="00D04E88"/>
    <w:rsid w:val="00D0651D"/>
    <w:rsid w:val="00D13CD7"/>
    <w:rsid w:val="00D14B87"/>
    <w:rsid w:val="00D15D42"/>
    <w:rsid w:val="00D31CF7"/>
    <w:rsid w:val="00D42464"/>
    <w:rsid w:val="00D47E49"/>
    <w:rsid w:val="00D537FA"/>
    <w:rsid w:val="00D54A8B"/>
    <w:rsid w:val="00D5547D"/>
    <w:rsid w:val="00D57C2C"/>
    <w:rsid w:val="00D603C0"/>
    <w:rsid w:val="00D70F39"/>
    <w:rsid w:val="00D72FE8"/>
    <w:rsid w:val="00D80D99"/>
    <w:rsid w:val="00D9503C"/>
    <w:rsid w:val="00DA3417"/>
    <w:rsid w:val="00DA5009"/>
    <w:rsid w:val="00DB7CA6"/>
    <w:rsid w:val="00DC1D70"/>
    <w:rsid w:val="00DC32EF"/>
    <w:rsid w:val="00DC71DB"/>
    <w:rsid w:val="00DD73EF"/>
    <w:rsid w:val="00DE23E8"/>
    <w:rsid w:val="00DE2B22"/>
    <w:rsid w:val="00DE3AA8"/>
    <w:rsid w:val="00DF6541"/>
    <w:rsid w:val="00E0128B"/>
    <w:rsid w:val="00E069D7"/>
    <w:rsid w:val="00E149CE"/>
    <w:rsid w:val="00E26927"/>
    <w:rsid w:val="00E309AF"/>
    <w:rsid w:val="00E32418"/>
    <w:rsid w:val="00E40714"/>
    <w:rsid w:val="00E430EB"/>
    <w:rsid w:val="00E64E17"/>
    <w:rsid w:val="00E73465"/>
    <w:rsid w:val="00E77A6D"/>
    <w:rsid w:val="00E802E7"/>
    <w:rsid w:val="00E80FC7"/>
    <w:rsid w:val="00E87F3E"/>
    <w:rsid w:val="00E9309D"/>
    <w:rsid w:val="00E94EAA"/>
    <w:rsid w:val="00EA2C20"/>
    <w:rsid w:val="00EA3D3C"/>
    <w:rsid w:val="00EB5CB5"/>
    <w:rsid w:val="00EC6D4C"/>
    <w:rsid w:val="00EC7CC3"/>
    <w:rsid w:val="00EE137A"/>
    <w:rsid w:val="00EE1652"/>
    <w:rsid w:val="00EE33F0"/>
    <w:rsid w:val="00EF6785"/>
    <w:rsid w:val="00F010F0"/>
    <w:rsid w:val="00F02903"/>
    <w:rsid w:val="00F212DD"/>
    <w:rsid w:val="00F3287A"/>
    <w:rsid w:val="00F32D36"/>
    <w:rsid w:val="00F3464C"/>
    <w:rsid w:val="00F46494"/>
    <w:rsid w:val="00F558AB"/>
    <w:rsid w:val="00F61326"/>
    <w:rsid w:val="00F61D89"/>
    <w:rsid w:val="00F6798F"/>
    <w:rsid w:val="00F86ABB"/>
    <w:rsid w:val="00FB1DAB"/>
    <w:rsid w:val="00FB324E"/>
    <w:rsid w:val="00FB4B95"/>
    <w:rsid w:val="00FB50DE"/>
    <w:rsid w:val="00FC2425"/>
    <w:rsid w:val="00FC2593"/>
    <w:rsid w:val="00FC2E9C"/>
    <w:rsid w:val="00FD7648"/>
    <w:rsid w:val="00FF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63A12177"/>
  <w15:docId w15:val="{8C5354C3-CD14-4AC3-A24B-63849BE5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62D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FC2593"/>
    <w:rPr>
      <w:rFonts w:ascii="Roboto-Regular" w:hAnsi="Roboto-Regular" w:hint="default"/>
      <w:b w:val="0"/>
      <w:bCs w:val="0"/>
      <w:i w:val="0"/>
      <w:iCs w:val="0"/>
      <w:color w:val="000000"/>
      <w:sz w:val="78"/>
      <w:szCs w:val="78"/>
    </w:rPr>
  </w:style>
  <w:style w:type="character" w:customStyle="1" w:styleId="fontstyle21">
    <w:name w:val="fontstyle21"/>
    <w:basedOn w:val="DefaultParagraphFont"/>
    <w:rsid w:val="000B6CFA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0B6CFA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font5">
    <w:name w:val="font5"/>
    <w:basedOn w:val="Normal"/>
    <w:rsid w:val="003F4FBE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font6">
    <w:name w:val="font6"/>
    <w:basedOn w:val="Normal"/>
    <w:rsid w:val="003F4FBE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font7">
    <w:name w:val="font7"/>
    <w:basedOn w:val="Normal"/>
    <w:rsid w:val="003F4FBE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xl66">
    <w:name w:val="xl66"/>
    <w:basedOn w:val="Normal"/>
    <w:rsid w:val="003F4F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SimSun" w:cs="Times New Roman"/>
      <w:sz w:val="12"/>
      <w:szCs w:val="12"/>
      <w:lang w:val="en-US" w:eastAsia="zh-CN"/>
    </w:rPr>
  </w:style>
  <w:style w:type="paragraph" w:customStyle="1" w:styleId="xl67">
    <w:name w:val="xl67"/>
    <w:basedOn w:val="Normal"/>
    <w:rsid w:val="003F4FBE"/>
    <w:pPr>
      <w:shd w:val="clear" w:color="000000" w:fill="FFFFFF"/>
      <w:spacing w:before="100" w:beforeAutospacing="1" w:after="100" w:afterAutospacing="1"/>
      <w:textAlignment w:val="center"/>
    </w:pPr>
    <w:rPr>
      <w:rFonts w:ascii="SimSun" w:eastAsia="SimSun" w:hAnsi="SimSun" w:cs="SimSun"/>
      <w:sz w:val="12"/>
      <w:szCs w:val="12"/>
      <w:lang w:val="en-US" w:eastAsia="zh-CN"/>
    </w:rPr>
  </w:style>
  <w:style w:type="paragraph" w:customStyle="1" w:styleId="xl68">
    <w:name w:val="xl68"/>
    <w:basedOn w:val="Normal"/>
    <w:rsid w:val="003F4FBE"/>
    <w:pPr>
      <w:shd w:val="clear" w:color="000000" w:fill="FFFFFF"/>
      <w:spacing w:before="100" w:beforeAutospacing="1" w:after="100" w:afterAutospacing="1"/>
      <w:textAlignment w:val="center"/>
    </w:pPr>
    <w:rPr>
      <w:rFonts w:eastAsia="SimSun" w:cs="Times New Roman"/>
      <w:sz w:val="12"/>
      <w:szCs w:val="1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E263AD-2F65-4C88-B705-919B641B4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n Magri</cp:lastModifiedBy>
  <cp:revision>150</cp:revision>
  <cp:lastPrinted>2021-02-07T01:58:00Z</cp:lastPrinted>
  <dcterms:created xsi:type="dcterms:W3CDTF">2020-08-16T20:08:00Z</dcterms:created>
  <dcterms:modified xsi:type="dcterms:W3CDTF">2021-03-15T11:43:00Z</dcterms:modified>
</cp:coreProperties>
</file>